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2"/>
        <w:gridCol w:w="1865"/>
        <w:gridCol w:w="1538"/>
        <w:gridCol w:w="1467"/>
        <w:gridCol w:w="1467"/>
        <w:gridCol w:w="1538"/>
      </w:tblGrid>
      <w:tr>
        <w:trPr>
          <w:trHeight w:val="255" w:hRule="atLeast"/>
        </w:trPr>
        <w:tc>
          <w:tcPr>
            <w:tcW w:w="3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sz w:val="13"/>
                <w:szCs w:val="13"/>
                <w:lang w:val="en-GB"/>
              </w:rPr>
              <w:t>At least twofold increase in mRNA expression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ulture in blood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ene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sz w:val="13"/>
                <w:szCs w:val="13"/>
                <w:lang w:val="en-GB"/>
              </w:rPr>
              <w:t>Log phase growth in BHI broth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 minute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0 minute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0 minutes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90 minutes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152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726 (5,471 to 7,47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01 (0,01 to 0,0917)*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52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6,0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6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COL004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699 (0,27 to 4,82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067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29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9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00.012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0743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05 (0,57 to 9,14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28 (0,253 to 0,60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2,26 (1,808 to 83,1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86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96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163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09 (0,192 to 2,40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0365 (0,01 to 0,13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5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78 (0,157 to 0,55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06 (0,12 to 2,03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196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34 (0,356 to 1,1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1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47 (1,092 to 1,20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9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91 (0,406 to 0,594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hlg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9 (0,178 to 56,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73 (0,01 to 5,84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437 (0,272 to 12,4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118 (1,388 to 12,3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923 (1,463 to 10,68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hlgB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96 (0,102 to 15,7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66 (0,0105 to 2,61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65 (0,158 to 7,12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893 (0,601 to 6,75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824 (0,99 to 10,25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OUHSC_0229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406 (1,416 to 3,90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09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05 (2,847 to 17,7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9,5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34 (1,398 to 7,979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1523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637 (0,563 to 11,9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44 (0,377 to 2,40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089 (6,25 to 8,04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18 (3,348 to 8,01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32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uhpT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9 (0,156 to 0,79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62 (0,0172 to 2,75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186 (0,318 to 6,00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085 (1,244 to 93,8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366 (1,186 to 5,309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hlgC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79 (0,138 to 14,5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79 (0,01 to 2,53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064 (0,179 to 3,85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81 (0,541 to 6,55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379 (0,765 to 9,058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29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42 (0,712 to 0,96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0735 (0,01 to 0,72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03 (0,234 to 0,50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98 (0,139 to 19,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89 (0,454 to 0,524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OUHSC_0074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18 (0,414 to 4,04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34 (0,01 to 0,6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14 (0,331 to 1,45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27 (0,282 to 0,79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882 (0,224 to 23,51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1126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37 (0,429 to 1,8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43 (0,01 to 1,60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776 (0,919 to 9,07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33 (1,429 to 1,43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22 (0,73 to 0,926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COL064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39 (0,201 to 1,23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0816 (0,0384 to 0,16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11 (0,394 to 0,42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46 (0,329 to 0,80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21 (0,443 to 1,398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W037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018 (0,243 to 29,7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29 (0,01 to 0,6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37 (0,282 to 3,15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99 (0,352 to 0,8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38 (0,01 to 1,001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325B-049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33 (0,148 to 1,1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01 (0,017 to 0,92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84 (0,236 to 1,01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39 (0,29 to 0,8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61 (0,485 to 1,237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263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32 (0,566 to 7,61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87 (0,0275 to 3,97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244 (0,716 to 9,41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267 (1,39 to 5,29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176 (1,62 to 23,56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W0393v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551 (0,394 to 103,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76 (0,01 to 0,79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25 (0,272 to 2,01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53 (0,359 to 1,13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03 (0,468 to 0,82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W036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67 (0,183 to 1,91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13 (0,01 to 0,78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76 (0,47 to 0,91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33 (0,67 to 1,44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685 (1,579 to 1,791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ap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24 (0,476 to 1,93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57 (0,216 to 9,86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188 (0,62 to 11,7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418 (0,984 to 10,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21,4 (1,15 to 203.411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22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93 (0,196 to 56,4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4 (0,0139 to 1,37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56 (0,393 to 3,05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52 (0,203 to 2,58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71 (0,409 to 2,974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rep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81 (0,21 to 4,74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62 (0,377 to 0,90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34 (0,142 to 1,32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69 (0,0802 to 2,562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251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58 (0,0592 to 17,0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0959 (0,01 to 0,77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3 (0,0972 to 1,28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43 (0,01 to 0,99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24 (0,143 to 1,11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2011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869 (0,422 to 36,7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3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174 (2,264 to 4,44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9,7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81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1338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33 (0,416 to 52,4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14 (0,01 to 1,22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06 (0,525 to 2,67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603 (0,968 to 2,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1 (0,798 to 5,335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21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1 (0,259 to 0,87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78 (0,0818 to 0,81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67 (0,193 to 3,14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779 (0,788 to 3,54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537 (0,852 to 4,786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16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42 (0,24 to 1,54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77 (0,154 to 5,94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659 (0,215 to 7,70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388 (0,9 to 6,89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357 (0,993 to 5,555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1526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2,15 (2,651 to 53,2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69 (0,467 to 0,67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614 (1,316 to 1,79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3,78 (3,05 to 62,2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797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0357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94 (0,107 to 0,75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29 (0,01 to 0,3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63 (0,199 to 0,47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63 (0,119 to 0,66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13 (0,201 to 0,746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311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62 (0,108 to 0,24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79 (0,0321 to 0,66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98 (0,121 to 6,48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7 (0,328 to 1,59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57 (0,459 to 1,1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184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7 (0,455 to 2,61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8 (0,01 to 2,97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706 (0,649 to 8,77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273 (1,605 to 8,59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803 (0,958 to 7,525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lrgB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64 (0,0584 to 4,81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76 (0,538 to 4,06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454 (0,646 to 18,8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489 (1,48 to 8,29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906 (3,815 to 7,804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761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48 (0,504 to 5,32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165 (0,772 to 8,91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776 (1,083 to 12,0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,367 (2,418 to 29,9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599 (3,119 to 32,95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918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35 (0,433 to 3,06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24 (0,01 to 1,66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83 (0,692 to 4,59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81 (0,878 to 1,77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23 (0,7 to 2,364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211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03 (0,167 to 0,69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82 (0,145 to 0,86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81 (0,229 to 3,49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77 (0,859 to 2,81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65 (0,791 to 2,769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208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11 (0,235 to 0,72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61 (0,175 to 0,59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22 (0,141 to 2,54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82 (0,748 to 3,07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29 (0,525 to 2,148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ppD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53 (0,136 to 0,58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53 (0,0445 to 0,65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4 (0,151 to 1,93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52 (0,338 to 2,59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51 (0,535 to 1,877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2668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49 (0,281 to 5,64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17 (0,0268 to 0,75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99 (0,354 to 1,48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22 (0,844 to 2,52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56 (0,891 to 3,066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71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47 (0,2 to 10,9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42 (0,01 to 0,66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08 (0,302 to 1,57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17 (0,27 to 0,92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31 (0,42 to 1,824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hutI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4 (0,226 to 40,7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52 (0,01 to 0,46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78 (0,144 to 0,91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26 (0,313 to 1,04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25 (0,462 to 0,975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lrg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6 (0,244 to 3,32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09 (0,348 to 3,67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207 (0,35 to 14,0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861 (1,275 to 11,5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413 (1,389 to 7,175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414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13 (0,405 to 3,11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19 (0,0655 to 0,72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33 (0,451 to 0,58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87 (0,109 to 1,06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34 (0,453 to 0,746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996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523 (0,291 to 4,63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564 (0,646 to 6,63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165 (0,869 to 19,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0,9 (1,792 to 75,9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25 (2,794 to 19,12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1143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02 (0,27 to 49,2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05 (0,01 to 2,0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32 (0,168 to 2,30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46 (0,55 to 4,12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437 (1,119 to 5,195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241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15 (0,244 to 58,8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68 (0,01 to 0,49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 (0,223 to 0,83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53 (0,21 to 1,09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3 (0,166 to 0,761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OLB3543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59 (0,188 to 90,3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13 (0,01 to 0,29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68 (0,109 to 1,31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57 (0,131 to 0,80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85 (0,432 to 0,856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206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59 (0,265 to 0,90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74 (0,184 to 0,78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83 (0,142 to 4,50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46 (0,495 to 1,23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05 (0,453 to 1,613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ad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44 (0,125 to 30,6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08 (0,01 to 0,43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53 (0,0975 to 0,73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92 (0,137 to 0,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26 (0,117 to 0,606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P008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26 (0,425 to 40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13 (0,01 to 1,21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34 (0,504 to 1,12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007 (0,528 to 2,32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44 (0,587 to 1,014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hlb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06 (0,233 to 0,8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95 (0,178 to 3,26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61 (0,364 to 3,34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699 (0,722 to 3,85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941 (1,058 to 3,578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308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95 (0,0911 to 0,50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58 (0,0384 to 1,4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69 (0,13 to 1,98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87 (0,197 to 2,12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34 (0,363 to 3,512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rocD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09 (0,517 to 2,06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41 (0,589 to 2,57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65 (0,822 to 8,28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619 (1,38 to 5,19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884 (1,104 to 7,396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adX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95 (0,0959 to 14,0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096 (0,01 to 0,37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23 (0,0709 to 0,70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64 (0,0803 to 1,03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53 (0,241 to 0,737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hut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3 (0,155 to 9,41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33 (0,01 to 0,50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03 (0,0898 to 0,87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61 (0,257 to 0,73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92 (0,351 to 1,413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OUHSC_0299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945 (0,107 to 28.150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0655 (0,01 to 0,25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49 (0,0791 to 0,19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87 (0,121 to 0,50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08 (0,13 to 0,377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2641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105 (0,242 to 60.13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35 (0,01 to 0,70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32 (0,239 to 1,03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22 (0,361 to 1,07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13 (0,467 to 1,433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2616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47 (0,158 to 1,3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48 (0,01 to 1,12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011 (0,653 to 1,37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92 (0,721 to 2,02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541 (1,227 to 2,314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11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88 (0,0847 to 0,55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62 (0,01 to 1,42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66 (0,127 to 0,75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79 (0,213 to 1,46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72 (0,622 to 3,992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1987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74 (0,662 to 1,87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21 (0,561 to 1,55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31 (0,759 to 0,90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24 (0,875 to 0,975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adD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88 (0,103 to 37,9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0799 (0,01 to 0,38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8 (0,0534 to 0,51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34 (0,114 to 0,64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94 (0,272 to 0,497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217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957 (0,01 to 28,4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679 (0,231 to 28,3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4,83 (6,321 to 26,7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4,25 (14,73 to 55,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0,73 (10,55 to 53,49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sd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06 (0,0974 to 8,15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64 (0,01 to 0,87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65 (0,153 to 0,73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55 (0,125 to 3,40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14 (0,212 to 0,908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2513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29 (0,0925 to 136,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12 (0,01 to 0,59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48 (0,049 to 0,97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87 (0,155 to 0,65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22 (0,193 to 1,197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yrC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88 (0,285 to 3,18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22 (0,52 to 2,74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703 (0,995 to 7,42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83 (1,056 to 6,31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894 (2,517 to 3,867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hrC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82 (0,453 to 22,1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66 (0,01 to 1,07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08 (0,283 to 1,43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66 (0,495 to 1,84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41 (0,679 to 2,936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2580v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085 (0,18 to 3,8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51 (0,01 to 3,51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14 (0,389 to 2,38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47 (0,325 to 6,23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577 (0,452 to 4,953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66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7 (0,347 to 1,61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32 (0,412 to 1,80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822 (0,601 to 2,9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831 (0,91 to 3,76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71 (1,162 to 2,541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31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72 (0,149 to 7,18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72 (0,0156 to 0,72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76 (0,175 to 1,26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7 (0,287 to 0,84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28 (0,458 to 1,57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mtB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39 (0,0946 to 22,4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52 (0,01 to 0,7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33 (0,134 to 0,66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45 (0,135 to 1,26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32 (0,449 to 0,995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12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06 (0,393 to 3,20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902 (0,343 to 5,72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135 (0,615 to 7,55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704 (2,696 to 32,1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406 (2,419 to 8,16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210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58 (0,317 to 3,06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75 (0,106 to 0,77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03 (0,495 to 3,35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536 (0,748 to 3,37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051 (0,828 to 1,402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COL0323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17 (0,144 to 13,0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62 (0,01 to 0,38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51 (0,147 to 0,81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42 (0,156 to 0,51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94 (0,459 to 0,579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io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46 (0,0708 to 8,20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0711 (0,01 to 0,23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52 (0,0518 to 0,70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51 (0,01 to 0,33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49 (0,0679 to 0,465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OLB087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79 (0,15 to 34,0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07 (0,01 to 0,27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27 (0,121 to 0,38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61 (0,01 to 0,75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31 (0,207 to 0,992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20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91 (0,364 to 1,16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19 (0,182 to 1,61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19 (0,195 to 5,9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883 (0,671 to 3,15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53 (0,605 to 2,572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hrB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81 (0,418 to 70,5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94 (0,01 to 1,06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35 (0,421 to 1,43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27 (0,49 to 1,56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78 (0,657 to 1,432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bi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559 (0,804 to 159,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029 (0,963 to 6,11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296 (2,15 to 7,03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016 (3,985 to 14,8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922 (2,199 to 14,45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316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27 (0,134 to 5,21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24 (0,01 to 0,3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62 (0,105 to 0,76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68 (0,107 to 0,6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23 (0,01 to 0,872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20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29 (0,0932 to 0,45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24 (0,01 to 0,61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61 (0,161 to 0,49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01 (0,133 to 1,09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51 (0,968 to 1,334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ir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64 (0,249 to 2,66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89 (0,297 to 4,77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489 (0,371 to 5,39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179 (0,823 to 8,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136 (1,91 to 11,77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178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68 (0,134 to 118,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0624 (0,01 to 0,10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3 (0,0735 to 0,2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36 (0,01 to 9,81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81 (0,423 to 0,654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207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93 (0,2 to 0,64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55 (0,128 to 0,8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38 (0,157 to 2,50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93 (0,558 to 2,00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001 (0,547 to 1,81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isdC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6 (0,0921 to 0,5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4 (0,0888 to 3,51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91 (0,174 to 2,29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041 (0,428 to 3,38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798 (1,519 to 6,09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ppF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44 (0,108 to 0,51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74 (0,0997 to 0,75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56 (0,199 to 1,45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39 (0,365 to 1,95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44 (0,483 to 2,111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76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25 (0,536 to 3,85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531 (0,751 to 3,01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08 (1,527 to 5,21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132 (1,634 to 7,88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118 (1,105 to 11,93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255" w:hRule="atLeast"/>
        </w:trPr>
        <w:tc>
          <w:tcPr>
            <w:tcW w:w="314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sz w:val="13"/>
                <w:szCs w:val="13"/>
                <w:lang w:val="en-GB"/>
              </w:rPr>
              <w:t>At least twofold decrease in mRNA expression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ulture in blood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ene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sz w:val="13"/>
                <w:szCs w:val="13"/>
                <w:lang w:val="en-GB"/>
              </w:rPr>
              <w:t>Log phase growth in BHI broth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 minute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0 minutes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0 minutes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90 minutes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adB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78 (0,127 to 3,84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0954 (0,01 to 0,54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92 (0,0307 to 0,6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49 (0,206 to 2,57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4 (0,192 to 0,946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drC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594 (0,246 to 8,08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,388 (6,535 to 10,8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128 (2,567 to 6,08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211 (2,223 to 5,50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001 (1,699 to 2,431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97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598 (2,567 to 2,62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5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7 (0,98 to 3,08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087 (1,047 to 1,12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023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2127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6 (0,405 to 1,74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75 (0,421 to 300,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77 (0,516 to 1,49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74 (0,456 to 2,12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41 (0,201 to 1,249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spB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904 (0,98 to 5,61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732 (1,9 to 10,0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034 (1,057 to 6,66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071 (1,326 to 2,67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914 (0,858 to 2,694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uvrC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283 (1,939 to 2,62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768 (1,526 to 2,01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22 (0,612 to 0,87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62 (0,558 to 1,66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7 (0,574 to 1,461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458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41 (0,433 to 2,08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26 (0,919 to 2,15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55 (0,265 to 1,09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22 (0,234 to 1,09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95 (0,257 to 0,767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1008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736 (1,673 to 12,2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597 (2,525 to 2,66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97 (0,83 to 1,20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64 (0,569 to 1,92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24 (0,658 to 0,824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OLB2006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715 (0,127 to 41,1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363 (0,949 to 76,2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67 (0,798 to 2,62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12 (0,893 to 1,67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46 (0,517 to 1,141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OUHSC_02223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519 (1,047 to 2,9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1 (0,993 to 121,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127 (2,411 to 7,06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97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72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OLB350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534 (1,966 to 156,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5,69 (1,477 to 84.610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881 (2,704 to 12,8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1,2 (3,236 to 20.02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737 (1,498 to 3,513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90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497 (0,662 to 16,4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301 (0,648 to 9,76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3 (0,497 to 2,82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75 (0,353 to 2,20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42 (0,351 to 1,226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1238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0,03 (0,492 to 273,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647 (1,732 to 3,98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3 (0,81 to 1,08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56 (0,69 to 1,32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09 (1,186 to 1,604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46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539 (0,918 to 2,86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48 (1,374 to 1,52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85 (0,278 to 0,81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9 (0,428 to 1,24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85 (0,324 to 1,087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dltD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316 (1,539 to 14,61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071 (1,075 to 22,3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655 (0,875 to 4,59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34 (0,761 to 2,44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94 (0,906 to 2,187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204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3 (0,495 to 1,76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47 (0,123 to 0,65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27 (0,256 to 0,39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1 (0,248 to 0,764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hu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74 (0,416 to 2,52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626 (0,338 to 229.580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27 (0,649 to 2,11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99 (0,62 to 1,47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12 (0,824 to 1,817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sf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023 (1,672 to 24,2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3,13 (4,231 to 95.05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,635 (5,317 to 13,4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,334 (3,364 to 18,18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,638 (3,369 to 21,99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rpsD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996 (2,868 to 17,5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1,47 (5,429 to 188.403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828 (3,856 to 18,2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648 (2,417 to 21,3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,495 (5,273 to 15,47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B072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577 (0,712 to 24,2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0,08 (3,009 to 667.96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2,23 (4,834 to 51,4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9,6 (4,994 to 56,2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03,5 (2,664 to 223.501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105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32 (1,246 to 6,46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,598 (0,683 to 96.25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994 (0,927 to 3,85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698 (0,712 to 3,5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796 (1,266 to 2,253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pD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0,6 (3,214 to 17,9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3,66 (3,131 to 83.75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792 (0,948 to 20,46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696 (1,927 to 25,7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25 (0,959 to 26,59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rpmD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6,53 (12,99 to 145,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31,4 (23,33 to 417.39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8,73 (13,48 to 7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0,75 (8,603 to 120,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6,67 (7,914 to 71,95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OUHSC_A0145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8 (0,887 to 2,29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9,64 (1,053 to 113.72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386 (1,3 to 8,41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282 (1,628 to 7,02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202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704 (0,331 to 30,2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297 (1,149 to 16,07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64 (0,543 to 0,87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25 (0,861 to 0,98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3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297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79 (0,369 to 0,79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384 (0,408 to 242.41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01 (0,15 to 2,2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6 (0,211 to 0,39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52 (0,307 to 0,473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npA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96 (0,306 to 0,51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307 (0,231 to 832.97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01 (0,199 to 1,24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22 (0,0905 to 1,685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58 (0,262 to 0,525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0473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355 (1,298 to 5,564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4,05 (2,402 to 88.369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809 (1,139 to 3,005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623 (3,873 to 7,83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257 (1,037 to 3,231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AR189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78 (0,177 to 24,72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0,06 (0,243 to 117.324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13 (0,217 to 0,41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94 (0,118 to 0,51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03 (0,114 to 0,686)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dat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294 (1,049 to 119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147 (1,751 to 164.59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628 (2,137 to 3,352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725 (2,861 to 4,296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106 (2,138 to 4,598)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4:18:00Z</dcterms:created>
  <dc:creator>684006</dc:creator>
  <dc:description/>
  <cp:keywords/>
  <dc:language>en-US</dc:language>
  <cp:lastModifiedBy>684006</cp:lastModifiedBy>
  <dcterms:modified xsi:type="dcterms:W3CDTF">2012-12-04T14:25:00Z</dcterms:modified>
  <cp:revision>2</cp:revision>
  <dc:subject/>
  <dc:title>Supporting Table 2</dc:title>
</cp:coreProperties>
</file>